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7BBEF" w14:textId="77777777" w:rsidR="00A667C4" w:rsidRPr="00A667C4" w:rsidRDefault="00A667C4" w:rsidP="00A667C4">
      <w:pPr>
        <w:keepNext/>
        <w:keepLines/>
        <w:spacing w:before="240" w:after="0" w:line="480" w:lineRule="auto"/>
        <w:outlineLvl w:val="0"/>
        <w:rPr>
          <w:rFonts w:asciiTheme="majorHAnsi" w:eastAsiaTheme="majorEastAsia" w:hAnsiTheme="majorHAnsi" w:cstheme="majorBidi"/>
          <w:sz w:val="32"/>
          <w:szCs w:val="32"/>
        </w:rPr>
      </w:pPr>
      <w:r w:rsidRPr="00A667C4">
        <w:rPr>
          <w:rFonts w:asciiTheme="majorHAnsi" w:eastAsiaTheme="majorEastAsia" w:hAnsiTheme="majorHAnsi" w:cstheme="majorBidi"/>
          <w:sz w:val="32"/>
          <w:szCs w:val="32"/>
        </w:rPr>
        <w:t>Appendix</w:t>
      </w:r>
    </w:p>
    <w:p w14:paraId="1A61740D" w14:textId="77777777" w:rsidR="00A667C4" w:rsidRPr="00A667C4" w:rsidRDefault="00A667C4" w:rsidP="00A667C4">
      <w:pPr>
        <w:spacing w:line="480" w:lineRule="auto"/>
        <w:rPr>
          <w:rFonts w:cstheme="minorHAnsi"/>
          <w:b/>
          <w:bCs/>
        </w:rPr>
      </w:pPr>
      <w:r w:rsidRPr="00A667C4">
        <w:rPr>
          <w:rFonts w:cstheme="minorHAnsi"/>
          <w:b/>
          <w:bCs/>
        </w:rPr>
        <w:t xml:space="preserve">A. </w:t>
      </w:r>
      <w:r w:rsidRPr="00A667C4">
        <w:rPr>
          <w:rFonts w:cstheme="minorHAnsi"/>
        </w:rPr>
        <w:t>Assessment of distribution normality</w:t>
      </w:r>
    </w:p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55"/>
        <w:gridCol w:w="1155"/>
        <w:gridCol w:w="1286"/>
        <w:gridCol w:w="1155"/>
      </w:tblGrid>
      <w:tr w:rsidR="00A667C4" w:rsidRPr="00A667C4" w14:paraId="7ED65C4E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ADE15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4AB103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19AC62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9AFD54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kewnes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994DC5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Kurtosis</w:t>
            </w:r>
          </w:p>
        </w:tc>
      </w:tr>
      <w:tr w:rsidR="00A667C4" w:rsidRPr="00A667C4" w14:paraId="7259A9A5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0A026F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B0339F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45041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5D415C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53752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45405C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8080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66DEE3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.657847</w:t>
            </w:r>
          </w:p>
        </w:tc>
      </w:tr>
      <w:tr w:rsidR="00A667C4" w:rsidRPr="00A667C4" w14:paraId="592C3564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4CE192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1A7AA8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37603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8461A9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41389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477F8D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5917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9930B7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.624228</w:t>
            </w:r>
          </w:p>
        </w:tc>
      </w:tr>
      <w:tr w:rsidR="00A667C4" w:rsidRPr="00A667C4" w14:paraId="72433EF3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0910A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6D0898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46694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939802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37296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DF605C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6588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24954B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.673226</w:t>
            </w:r>
          </w:p>
        </w:tc>
      </w:tr>
      <w:tr w:rsidR="00A667C4" w:rsidRPr="00A667C4" w14:paraId="0478CD7D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D2EE0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F0194C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86983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B545C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19592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743833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1.0277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40EBD1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.670561</w:t>
            </w:r>
          </w:p>
        </w:tc>
      </w:tr>
      <w:tr w:rsidR="00A667C4" w:rsidRPr="00A667C4" w14:paraId="4CDFC844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6FD56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259C11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61363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8510A1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31305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7FDB8F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7725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BAD27E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.903569</w:t>
            </w:r>
          </w:p>
        </w:tc>
      </w:tr>
      <w:tr w:rsidR="00A667C4" w:rsidRPr="00A667C4" w14:paraId="606DE1CC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12B74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90D680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82644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25C6A2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22383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E600D1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1.043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5E2FF6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.730946</w:t>
            </w:r>
          </w:p>
        </w:tc>
      </w:tr>
      <w:tr w:rsidR="00A667C4" w:rsidRPr="00A667C4" w14:paraId="7BEE1540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7C29D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05E426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09504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B26118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08216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E7A628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1.3765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8226E4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912516</w:t>
            </w:r>
          </w:p>
        </w:tc>
      </w:tr>
      <w:tr w:rsidR="00A667C4" w:rsidRPr="00A667C4" w14:paraId="76EAE78A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B2289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8CB274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4256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4AFB31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0.83197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375D4A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1.857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6B716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7.679976</w:t>
            </w:r>
          </w:p>
        </w:tc>
      </w:tr>
      <w:tr w:rsidR="00A667C4" w:rsidRPr="00A667C4" w14:paraId="5BE1578D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C198E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A130AC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72933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790D3E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26060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A1EF2F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8526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05B5BE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.009169</w:t>
            </w:r>
          </w:p>
        </w:tc>
      </w:tr>
      <w:tr w:rsidR="00A667C4" w:rsidRPr="00A667C4" w14:paraId="09A2AA21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E8A39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DD9FE1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19628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EF50DB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0.96989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A1C3E8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1.626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898D15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.455842</w:t>
            </w:r>
          </w:p>
        </w:tc>
      </w:tr>
      <w:tr w:rsidR="00A667C4" w:rsidRPr="00A667C4" w14:paraId="5304A4AC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65731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EFC9DD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3140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C40C15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48300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B46C85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6137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5810E0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.305003</w:t>
            </w:r>
          </w:p>
        </w:tc>
      </w:tr>
      <w:tr w:rsidR="00A667C4" w:rsidRPr="00A667C4" w14:paraId="168A78EF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42E2AC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2D164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9731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EBB610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0.98082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5852F5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8951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175FD7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.791294</w:t>
            </w:r>
          </w:p>
        </w:tc>
      </w:tr>
      <w:tr w:rsidR="00A667C4" w:rsidRPr="00A667C4" w14:paraId="5A6C1187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4E181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3FF8EE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2148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E19747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0.98187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19565C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1.4646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B6D47E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189617</w:t>
            </w:r>
          </w:p>
        </w:tc>
      </w:tr>
      <w:tr w:rsidR="00A667C4" w:rsidRPr="00A667C4" w14:paraId="74912E01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EE9534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82C2EC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30371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20B181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0.85653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EA883C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1.7725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1D5079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7.445696</w:t>
            </w:r>
          </w:p>
        </w:tc>
      </w:tr>
      <w:tr w:rsidR="00A667C4" w:rsidRPr="00A667C4" w14:paraId="41C852FF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09EC9C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b_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6AEF8C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3512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18BF52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21267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1493B0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2.167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1695AA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.966478</w:t>
            </w:r>
          </w:p>
        </w:tc>
      </w:tr>
      <w:tr w:rsidR="00A667C4" w:rsidRPr="00A667C4" w14:paraId="0E43DB12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D24EAA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b_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C4B3B8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49586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D374D4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04057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D9BC50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2.5770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BE3691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9.605029</w:t>
            </w:r>
          </w:p>
        </w:tc>
      </w:tr>
      <w:tr w:rsidR="00A667C4" w:rsidRPr="00A667C4" w14:paraId="4B2ABA44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C38061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b_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C4ECEA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3367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65A301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19185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CF392F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2.0525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75AA2F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.619895</w:t>
            </w:r>
          </w:p>
        </w:tc>
      </w:tr>
      <w:tr w:rsidR="00A667C4" w:rsidRPr="00A667C4" w14:paraId="3DEA9B10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38A90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b_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5BA5C9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.07644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97E28C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30310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7EE342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1.4061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85487C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053211</w:t>
            </w:r>
          </w:p>
        </w:tc>
      </w:tr>
      <w:tr w:rsidR="00A667C4" w:rsidRPr="00A667C4" w14:paraId="68FB30A0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C4B9B9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c_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B9DB7F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2231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CA7682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5918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D538FD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4761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9C0EAC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.044743</w:t>
            </w:r>
          </w:p>
        </w:tc>
      </w:tr>
      <w:tr w:rsidR="00A667C4" w:rsidRPr="00A667C4" w14:paraId="28C766DA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78558A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>morc_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1A688B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74793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CD76EA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35686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FBBFF6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905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415E3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.772802</w:t>
            </w:r>
          </w:p>
        </w:tc>
      </w:tr>
      <w:tr w:rsidR="00A667C4" w:rsidRPr="00A667C4" w14:paraId="7028369D" w14:textId="77777777" w:rsidTr="002239A8">
        <w:trPr>
          <w:trHeight w:val="288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C1860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c_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F3E687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.4359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839AAF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.558397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7609F8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-0.5953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0D395D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.061918</w:t>
            </w:r>
          </w:p>
        </w:tc>
      </w:tr>
    </w:tbl>
    <w:p w14:paraId="51C41940" w14:textId="77777777" w:rsidR="00A667C4" w:rsidRPr="00A667C4" w:rsidRDefault="00A667C4" w:rsidP="00A667C4">
      <w:pPr>
        <w:spacing w:after="0" w:line="480" w:lineRule="auto"/>
        <w:rPr>
          <w:rFonts w:cstheme="minorHAnsi"/>
          <w:b/>
          <w:bCs/>
        </w:rPr>
      </w:pPr>
    </w:p>
    <w:p w14:paraId="6B097B99" w14:textId="77777777" w:rsidR="00A667C4" w:rsidRPr="00A667C4" w:rsidRDefault="00A667C4" w:rsidP="00A667C4">
      <w:pPr>
        <w:spacing w:after="0" w:line="480" w:lineRule="auto"/>
        <w:rPr>
          <w:rFonts w:cstheme="minorHAnsi"/>
          <w:b/>
          <w:bCs/>
        </w:rPr>
      </w:pPr>
      <w:r w:rsidRPr="00A667C4">
        <w:rPr>
          <w:rFonts w:cstheme="minorHAnsi"/>
          <w:b/>
          <w:bCs/>
        </w:rPr>
        <w:t xml:space="preserve">B. </w:t>
      </w:r>
      <w:r w:rsidRPr="00A667C4">
        <w:rPr>
          <w:rFonts w:ascii="Open Sans" w:hAnsi="Open Sans" w:cs="Open Sans"/>
          <w:noProof/>
        </w:rPr>
        <w:drawing>
          <wp:inline distT="0" distB="0" distL="0" distR="0" wp14:anchorId="76B3D957" wp14:editId="6CA5CDCC">
            <wp:extent cx="5939327" cy="3564635"/>
            <wp:effectExtent l="19050" t="19050" r="23495" b="17145"/>
            <wp:docPr id="1691524509" name="Picture 1691524509" descr="Three columns charts showing the distributions of responses to three 6-point Likert scales. The x-axis titles state I was treated poorly by my provider because of my sexual orientation, gender identity, I felt comfortable asking my provider questions, and My provider respected my cultural preferences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524509" name="Picture 1691524509" descr="Three columns charts showing the distributions of responses to three 6-point Likert scales. The x-axis titles state I was treated poorly by my provider because of my sexual orientation, gender identity, I felt comfortable asking my provider questions, and My provider respected my cultural preferences. 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327" cy="356463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>
                          <a:lumMod val="50000"/>
                          <a:lumOff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65D78422" w14:textId="77777777" w:rsidR="00A667C4" w:rsidRPr="00A667C4" w:rsidRDefault="00A667C4" w:rsidP="00A667C4">
      <w:pPr>
        <w:spacing w:after="0" w:line="480" w:lineRule="auto"/>
        <w:rPr>
          <w:rFonts w:cstheme="minorHAnsi"/>
          <w:b/>
          <w:bCs/>
        </w:rPr>
      </w:pPr>
      <w:r w:rsidRPr="00A667C4">
        <w:rPr>
          <w:rFonts w:cstheme="minorHAnsi"/>
          <w:b/>
          <w:bCs/>
        </w:rPr>
        <w:t xml:space="preserve">C. </w:t>
      </w:r>
      <w:r w:rsidRPr="00A667C4">
        <w:rPr>
          <w:rFonts w:cstheme="minorHAnsi"/>
        </w:rPr>
        <w:t>Item testing for adequacy.</w:t>
      </w:r>
      <w:r w:rsidRPr="00A667C4">
        <w:rPr>
          <w:rFonts w:cstheme="minorHAnsi"/>
          <w:b/>
          <w:bCs/>
        </w:rPr>
        <w:t xml:space="preserve">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9"/>
        <w:gridCol w:w="987"/>
      </w:tblGrid>
      <w:tr w:rsidR="00A667C4" w:rsidRPr="00A667C4" w14:paraId="295DB568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4E76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Determinant of the correlation matrix</w:t>
            </w:r>
          </w:p>
        </w:tc>
      </w:tr>
      <w:tr w:rsidR="00A667C4" w:rsidRPr="00A667C4" w14:paraId="5CF405CD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5149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Det = 0.000</w:t>
            </w:r>
          </w:p>
        </w:tc>
      </w:tr>
      <w:tr w:rsidR="00A667C4" w:rsidRPr="00A667C4" w14:paraId="50D33ADF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F699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A667C4" w:rsidRPr="00A667C4" w14:paraId="068AFD33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6558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Bartlett test of sphericity</w:t>
            </w:r>
          </w:p>
        </w:tc>
      </w:tr>
      <w:tr w:rsidR="00A667C4" w:rsidRPr="00A667C4" w14:paraId="78F79A34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03E0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Chi-square = 8300.970</w:t>
            </w:r>
          </w:p>
        </w:tc>
      </w:tr>
      <w:tr w:rsidR="00A667C4" w:rsidRPr="00A667C4" w14:paraId="367DC096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3C80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Degrees of freedom = 210</w:t>
            </w:r>
          </w:p>
        </w:tc>
      </w:tr>
      <w:tr w:rsidR="00A667C4" w:rsidRPr="00A667C4" w14:paraId="11EED491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200A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p-value = 0.000</w:t>
            </w:r>
          </w:p>
        </w:tc>
      </w:tr>
      <w:tr w:rsidR="00A667C4" w:rsidRPr="00A667C4" w14:paraId="2752A3EF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D7B5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lastRenderedPageBreak/>
              <w:t>H0: variables are not intercorrelated</w:t>
            </w:r>
          </w:p>
        </w:tc>
      </w:tr>
      <w:tr w:rsidR="00A667C4" w:rsidRPr="00A667C4" w14:paraId="32FE774E" w14:textId="77777777" w:rsidTr="002239A8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7D90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A667C4" w:rsidRPr="00A667C4" w14:paraId="68EE310D" w14:textId="77777777" w:rsidTr="002239A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3ABE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Kaiser-Meyer-Olkin Measure of Sampl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6C9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Adequacy</w:t>
            </w:r>
          </w:p>
        </w:tc>
      </w:tr>
      <w:tr w:rsidR="00A667C4" w:rsidRPr="00A667C4" w14:paraId="100E7833" w14:textId="77777777" w:rsidTr="002239A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CA92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kern w:val="0"/>
                <w14:ligatures w14:val="none"/>
              </w:rPr>
              <w:t>KMO = 0.952</w:t>
            </w:r>
          </w:p>
        </w:tc>
        <w:tc>
          <w:tcPr>
            <w:tcW w:w="0" w:type="auto"/>
            <w:vAlign w:val="center"/>
            <w:hideMark/>
          </w:tcPr>
          <w:p w14:paraId="7051E01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</w:tbl>
    <w:p w14:paraId="1625E5AA" w14:textId="77777777" w:rsidR="00A667C4" w:rsidRPr="00A667C4" w:rsidRDefault="00A667C4" w:rsidP="00A667C4">
      <w:pPr>
        <w:spacing w:after="0" w:line="480" w:lineRule="auto"/>
        <w:rPr>
          <w:rFonts w:cstheme="minorHAnsi"/>
          <w:b/>
          <w:bCs/>
        </w:rPr>
      </w:pPr>
    </w:p>
    <w:p w14:paraId="46E879E2" w14:textId="77777777" w:rsidR="00A667C4" w:rsidRPr="00427432" w:rsidRDefault="00A667C4" w:rsidP="00A667C4">
      <w:pPr>
        <w:spacing w:after="0" w:line="480" w:lineRule="auto"/>
        <w:rPr>
          <w:rFonts w:cstheme="minorHAnsi"/>
        </w:rPr>
      </w:pPr>
      <w:r w:rsidRPr="00A667C4">
        <w:rPr>
          <w:rFonts w:cstheme="minorHAnsi"/>
          <w:b/>
          <w:bCs/>
        </w:rPr>
        <w:t xml:space="preserve">D. </w:t>
      </w:r>
      <w:proofErr w:type="spellStart"/>
      <w:r w:rsidRPr="00427432">
        <w:rPr>
          <w:rFonts w:cstheme="minorHAnsi"/>
        </w:rPr>
        <w:t>Polychoric</w:t>
      </w:r>
      <w:proofErr w:type="spellEnd"/>
      <w:r w:rsidRPr="00427432">
        <w:rPr>
          <w:rFonts w:cstheme="minorHAnsi"/>
        </w:rPr>
        <w:t xml:space="preserve"> correlation matrix of items</w:t>
      </w:r>
    </w:p>
    <w:p w14:paraId="5F98A5BF" w14:textId="77777777" w:rsidR="00A667C4" w:rsidRPr="00A667C4" w:rsidRDefault="00A667C4" w:rsidP="00A667C4">
      <w:pPr>
        <w:spacing w:after="0" w:line="480" w:lineRule="auto"/>
        <w:rPr>
          <w:rFonts w:cstheme="minorHAnsi"/>
        </w:rPr>
      </w:pPr>
      <w:r w:rsidRPr="00A667C4">
        <w:rPr>
          <w:rFonts w:cstheme="minorHAnsi"/>
          <w:noProof/>
        </w:rPr>
        <w:drawing>
          <wp:inline distT="0" distB="0" distL="0" distR="0" wp14:anchorId="2FD4FA3B" wp14:editId="18906B4C">
            <wp:extent cx="5681873" cy="2058531"/>
            <wp:effectExtent l="19050" t="19050" r="14605" b="18415"/>
            <wp:docPr id="1335783695" name="Picture 1335783695" descr="A polycoric correlation matrix of instrument items, correlations range from 0.24 to 0.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783695" name="Picture 1335783695" descr="A polycoric correlation matrix of instrument items, correlations range from 0.24 to 0.9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873" cy="2058531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>
                          <a:lumMod val="50000"/>
                          <a:lumOff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7E1B77A2" w14:textId="77777777" w:rsidR="00A667C4" w:rsidRPr="00A667C4" w:rsidRDefault="00A667C4" w:rsidP="00A667C4">
      <w:pPr>
        <w:spacing w:line="480" w:lineRule="auto"/>
        <w:rPr>
          <w:rFonts w:cstheme="minorHAnsi"/>
        </w:rPr>
      </w:pPr>
      <w:r w:rsidRPr="00A667C4">
        <w:rPr>
          <w:rFonts w:cstheme="minorHAnsi"/>
        </w:rPr>
        <w:t>Two item sets have very strong correlation (</w:t>
      </w:r>
      <m:oMath>
        <m:r>
          <w:rPr>
            <w:rFonts w:ascii="Cambria Math" w:hAnsi="Cambria Math" w:cstheme="minorHAnsi"/>
          </w:rPr>
          <m:t>r≥.85</m:t>
        </m:r>
      </m:oMath>
      <w:r w:rsidRPr="00A667C4">
        <w:rPr>
          <w:rFonts w:cstheme="minorHAnsi"/>
        </w:rPr>
        <w:t xml:space="preserve">) (madm_5 – madm_6 – madm_7 &amp; morb_1 – morb_2 – morb_3) indicating madm_5 and morb_2 may not provide unique information. </w:t>
      </w:r>
    </w:p>
    <w:p w14:paraId="7EC98D97" w14:textId="77777777" w:rsidR="00A667C4" w:rsidRPr="00A667C4" w:rsidRDefault="00A667C4" w:rsidP="00A667C4">
      <w:pPr>
        <w:spacing w:after="0" w:line="480" w:lineRule="auto"/>
        <w:rPr>
          <w:rFonts w:cstheme="minorHAnsi"/>
        </w:rPr>
      </w:pPr>
      <w:r w:rsidRPr="00A667C4">
        <w:rPr>
          <w:rFonts w:cstheme="minorHAnsi"/>
          <w:b/>
          <w:bCs/>
        </w:rPr>
        <w:t xml:space="preserve">E. </w:t>
      </w:r>
      <w:r w:rsidRPr="00A667C4">
        <w:rPr>
          <w:rFonts w:cstheme="minorHAnsi"/>
        </w:rPr>
        <w:t>Parallel Analysis after PCA on 21 instrument items</w:t>
      </w:r>
    </w:p>
    <w:p w14:paraId="1549D0EB" w14:textId="77777777" w:rsidR="00A667C4" w:rsidRPr="00A667C4" w:rsidRDefault="00A667C4" w:rsidP="00A667C4">
      <w:pPr>
        <w:spacing w:line="480" w:lineRule="auto"/>
        <w:rPr>
          <w:rFonts w:cstheme="minorHAnsi"/>
        </w:rPr>
      </w:pPr>
      <w:r w:rsidRPr="00A667C4">
        <w:rPr>
          <w:rFonts w:cstheme="minorHAnsi"/>
        </w:rPr>
        <w:lastRenderedPageBreak/>
        <w:t xml:space="preserve"> </w:t>
      </w:r>
      <w:r w:rsidRPr="00A667C4">
        <w:rPr>
          <w:rFonts w:cstheme="minorHAnsi"/>
          <w:noProof/>
        </w:rPr>
        <w:drawing>
          <wp:inline distT="0" distB="0" distL="0" distR="0" wp14:anchorId="77710F7C" wp14:editId="476BEFD3">
            <wp:extent cx="5028773" cy="3657290"/>
            <wp:effectExtent l="0" t="0" r="635" b="635"/>
            <wp:docPr id="1704563484" name="Picture 1704563484" descr="A line graph of eigenvalues on the y-axis and number of components on the x-axis. Titled Parallel Analysis, this type of plot is called a screeplot, and the elbow is at the third componen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563484" name="Picture 1704563484" descr="A line graph of eigenvalues on the y-axis and number of components on the x-axis. Titled Parallel Analysis, this type of plot is called a screeplot, and the elbow is at the third componen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773" cy="365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092F9" w14:textId="77777777" w:rsidR="00A667C4" w:rsidRPr="00A667C4" w:rsidRDefault="00A667C4" w:rsidP="00A667C4">
      <w:pPr>
        <w:spacing w:after="0" w:line="480" w:lineRule="auto"/>
        <w:rPr>
          <w:rFonts w:cstheme="minorHAnsi"/>
        </w:rPr>
      </w:pPr>
      <w:r w:rsidRPr="00A667C4">
        <w:rPr>
          <w:rFonts w:cstheme="minorHAnsi"/>
          <w:b/>
          <w:bCs/>
        </w:rPr>
        <w:t xml:space="preserve">F. </w:t>
      </w:r>
      <w:r w:rsidRPr="00A667C4">
        <w:rPr>
          <w:rFonts w:cstheme="minorHAnsi"/>
        </w:rPr>
        <w:t>Factor Loadings and domain interpret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3349"/>
        <w:gridCol w:w="1010"/>
        <w:gridCol w:w="894"/>
        <w:gridCol w:w="894"/>
        <w:gridCol w:w="894"/>
        <w:gridCol w:w="1261"/>
      </w:tblGrid>
      <w:tr w:rsidR="00A667C4" w:rsidRPr="00A667C4" w14:paraId="2549E155" w14:textId="77777777" w:rsidTr="002239A8">
        <w:trPr>
          <w:trHeight w:val="288"/>
        </w:trPr>
        <w:tc>
          <w:tcPr>
            <w:tcW w:w="560" w:type="pct"/>
            <w:shd w:val="clear" w:color="auto" w:fill="auto"/>
            <w:hideMark/>
          </w:tcPr>
          <w:p w14:paraId="01733EDD" w14:textId="77777777" w:rsidR="00A667C4" w:rsidRPr="00A667C4" w:rsidRDefault="00A667C4" w:rsidP="00A66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1791" w:type="pct"/>
            <w:shd w:val="clear" w:color="auto" w:fill="auto"/>
            <w:hideMark/>
          </w:tcPr>
          <w:p w14:paraId="3D3F670C" w14:textId="77777777" w:rsidR="00A667C4" w:rsidRPr="00A667C4" w:rsidRDefault="00A667C4" w:rsidP="00A667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em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44610B21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9F4D923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ctor1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13AFFFD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ctor2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6F7B5271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ctor3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916A878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niqueness </w:t>
            </w:r>
          </w:p>
        </w:tc>
      </w:tr>
      <w:tr w:rsidR="00A667C4" w:rsidRPr="00A667C4" w14:paraId="70573080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1E563646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st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6C6CDE57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vider respected my personal preferences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279A9150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_6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6FC57E81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36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6930FE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78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2D5E04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3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2097840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6</w:t>
            </w:r>
          </w:p>
        </w:tc>
      </w:tr>
      <w:tr w:rsidR="00A667C4" w:rsidRPr="00A667C4" w14:paraId="4B767AA0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5BEC8513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st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1BBA1D5F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vider respected my cultural preferences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4E057577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_7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427839A9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4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1948E3A9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86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1C52870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2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51255E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09</w:t>
            </w:r>
          </w:p>
        </w:tc>
      </w:tr>
      <w:tr w:rsidR="00A667C4" w:rsidRPr="00A667C4" w14:paraId="1BD4030E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1B4B21B2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st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2C586DC7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fortable accepting options for care recommended by provider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5778230A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_3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36E515DE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11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D84BA52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88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37EC9902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2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AB6A491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38</w:t>
            </w:r>
          </w:p>
        </w:tc>
      </w:tr>
      <w:tr w:rsidR="00A667C4" w:rsidRPr="00A667C4" w14:paraId="49A7A04E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2F85E24A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st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3E46FF2F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fortable declining care offered by provider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44B880CC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_2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7531D9F6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27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1483B9FE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2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1C82F00F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34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6403E6C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15</w:t>
            </w:r>
          </w:p>
        </w:tc>
      </w:tr>
      <w:tr w:rsidR="00A667C4" w:rsidRPr="00A667C4" w14:paraId="12818D14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3EBDBFD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st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10750CA6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chose the care options I received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7572ED9B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_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512411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3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38577A27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7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EF5F480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62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CB18D2C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25</w:t>
            </w:r>
          </w:p>
        </w:tc>
      </w:tr>
      <w:tr w:rsidR="00A667C4" w:rsidRPr="00A667C4" w14:paraId="2203DD63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0F0E05AB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st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27FC3CF3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fortable asking my provider questions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12BB093A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_1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C5DAC7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82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0AE4C7D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17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9B9298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F7B233E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44</w:t>
            </w:r>
          </w:p>
        </w:tc>
      </w:tr>
      <w:tr w:rsidR="00A667C4" w:rsidRPr="00A667C4" w14:paraId="0E792B8D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0950ECF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st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009F9CF2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vider respected my choices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0654A1E5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dm_7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77D38796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1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905701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7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30A956C1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7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B71F963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12</w:t>
            </w:r>
          </w:p>
        </w:tc>
      </w:tr>
      <w:tr w:rsidR="00A667C4" w:rsidRPr="00A667C4" w14:paraId="589F30B5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598878F1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st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6394A2A5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t pushed into accepting options for care suggested by provider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58307FC3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_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7A2444A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4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722ACAB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846D12B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05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FD34F8A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65</w:t>
            </w:r>
          </w:p>
        </w:tc>
      </w:tr>
      <w:tr w:rsidR="00A667C4" w:rsidRPr="00A667C4" w14:paraId="28639920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6E1C65D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ed Choice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527C045B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vider explained advantages and disadvantages of options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7ABFFEAE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dm_3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329A616F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18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67989B7D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3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6492052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69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0DC2426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</w:t>
            </w:r>
          </w:p>
        </w:tc>
      </w:tr>
      <w:tr w:rsidR="00A667C4" w:rsidRPr="00A667C4" w14:paraId="1DD12227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0FF639DE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ed Choice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7416B9EF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vider told me there are different options for maternity care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26E8002F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dm_2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D5BD661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7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373C0FC5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4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1635CBD1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78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8D8BCD6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89</w:t>
            </w:r>
          </w:p>
        </w:tc>
      </w:tr>
      <w:tr w:rsidR="00A667C4" w:rsidRPr="00A667C4" w14:paraId="18CE0428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7B1805C9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nformed Choice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63A2E521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vider asked how involved in decision-making I wanted to be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7B3D1F97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dm_1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72F1E6AD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8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452B80BF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19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30F6E9A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78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0B6E12A5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08</w:t>
            </w:r>
          </w:p>
        </w:tc>
      </w:tr>
      <w:tr w:rsidR="00A667C4" w:rsidRPr="00A667C4" w14:paraId="773C204A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32823F8F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ed Choice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49CD204C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was given enough time to thoroughly consider the different care options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5D5CEB29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dm_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0B65EC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89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7F5F052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32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7B55BBF3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81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3185330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8</w:t>
            </w:r>
          </w:p>
        </w:tc>
      </w:tr>
      <w:tr w:rsidR="00A667C4" w:rsidRPr="00A667C4" w14:paraId="68135BE8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58AFBE80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ed Choice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692C2C02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vider helped me understand all information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5EA13E10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dm_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6AD6D6E2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7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4EFE8B98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2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163E2ADA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72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9FE9E7F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39</w:t>
            </w:r>
          </w:p>
        </w:tc>
      </w:tr>
      <w:tr w:rsidR="00A667C4" w:rsidRPr="00A667C4" w14:paraId="50987BFF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49B9B117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ed Choice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73CBA914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was able to choose what I considered best care option*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6722496B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dm_6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967701B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56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044744F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73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D2EAC86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27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629D88DD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14</w:t>
            </w:r>
          </w:p>
        </w:tc>
      </w:tr>
      <w:tr w:rsidR="00A667C4" w:rsidRPr="00A667C4" w14:paraId="52AADF6F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04D9CD31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ed Choice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32A18554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d back from asking questions because provider seemed rushed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7984A7A7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c_1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71209E16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B5DABE7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39884C7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55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2D2A8130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12</w:t>
            </w:r>
          </w:p>
        </w:tc>
      </w:tr>
      <w:tr w:rsidR="00A667C4" w:rsidRPr="00A667C4" w14:paraId="37043BA7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004A8CBB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entity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47058886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t treated poorly by provider because of sexual orientation, gender identity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3A534510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b_2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78D4A82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99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727032F1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51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55F3FF6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07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4225964F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9</w:t>
            </w:r>
          </w:p>
        </w:tc>
      </w:tr>
      <w:tr w:rsidR="00A667C4" w:rsidRPr="00A667C4" w14:paraId="210C6734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38713F2C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entity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6B915C17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t treated poorly by provider because of race, ethnicity, culture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4286C7C8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b_1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47AB0D03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99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81EFF4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86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83378A5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54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59A81A79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8</w:t>
            </w:r>
          </w:p>
        </w:tc>
      </w:tr>
      <w:tr w:rsidR="00A667C4" w:rsidRPr="00A667C4" w14:paraId="02840DCB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73E00829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entity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74A5F7AA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t treated poorly by provider because of type of health insurance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1E1B2ED2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b_3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13DFDDB9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3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E49B4DD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5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3CAC2DAB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79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460D97B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71</w:t>
            </w:r>
          </w:p>
        </w:tc>
      </w:tr>
      <w:tr w:rsidR="00A667C4" w:rsidRPr="00A667C4" w14:paraId="0E7F1CDE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1F11CA83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entity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0892CC0D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t treated poorly by provider because of difference of opinion on care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02AACBA5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b_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6D531FE7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03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8FBCC25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7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ED36F25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07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705BD81F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6</w:t>
            </w:r>
          </w:p>
        </w:tc>
      </w:tr>
      <w:tr w:rsidR="00A667C4" w:rsidRPr="00A667C4" w14:paraId="03010A2D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3D833103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entity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6CFC1B0D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d back from asking questions because I wanted care that differed from provider recommendation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1EA6AF32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c_2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7B9BD32C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4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2401402A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7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5F07446D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73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34D8FA24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5</w:t>
            </w:r>
          </w:p>
        </w:tc>
      </w:tr>
      <w:tr w:rsidR="00A667C4" w:rsidRPr="00A667C4" w14:paraId="5749FA0F" w14:textId="77777777" w:rsidTr="002239A8">
        <w:trPr>
          <w:trHeight w:val="288"/>
        </w:trPr>
        <w:tc>
          <w:tcPr>
            <w:tcW w:w="560" w:type="pct"/>
            <w:shd w:val="clear" w:color="auto" w:fill="auto"/>
            <w:vAlign w:val="bottom"/>
            <w:hideMark/>
          </w:tcPr>
          <w:p w14:paraId="59F024AE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entity</w:t>
            </w:r>
          </w:p>
        </w:tc>
        <w:tc>
          <w:tcPr>
            <w:tcW w:w="1791" w:type="pct"/>
            <w:shd w:val="clear" w:color="auto" w:fill="auto"/>
            <w:vAlign w:val="bottom"/>
            <w:hideMark/>
          </w:tcPr>
          <w:p w14:paraId="6CBC1A3A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ld back from asking questions because provider might think I was being difficult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07470CF3" w14:textId="77777777" w:rsidR="00A667C4" w:rsidRPr="00A667C4" w:rsidRDefault="00A667C4" w:rsidP="00A66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c_3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4BC86CB7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9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62FF8949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66</w:t>
            </w:r>
          </w:p>
        </w:tc>
        <w:tc>
          <w:tcPr>
            <w:tcW w:w="478" w:type="pct"/>
            <w:shd w:val="clear" w:color="auto" w:fill="auto"/>
            <w:vAlign w:val="bottom"/>
            <w:hideMark/>
          </w:tcPr>
          <w:p w14:paraId="0042A970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53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14:paraId="186AE117" w14:textId="77777777" w:rsidR="00A667C4" w:rsidRPr="00A667C4" w:rsidRDefault="00A667C4" w:rsidP="00A667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67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5</w:t>
            </w:r>
          </w:p>
        </w:tc>
      </w:tr>
    </w:tbl>
    <w:p w14:paraId="4C0AFD54" w14:textId="77777777" w:rsidR="00A667C4" w:rsidRPr="00A667C4" w:rsidRDefault="00A667C4" w:rsidP="00A667C4">
      <w:pPr>
        <w:spacing w:after="0" w:line="480" w:lineRule="auto"/>
        <w:rPr>
          <w:rFonts w:eastAsia="Times New Roman" w:cstheme="minorHAnsi"/>
          <w:color w:val="000000"/>
          <w:kern w:val="0"/>
          <w14:ligatures w14:val="none"/>
        </w:rPr>
      </w:pPr>
      <w:r w:rsidRPr="00A667C4">
        <w:rPr>
          <w:rFonts w:eastAsia="Times New Roman" w:cstheme="minorHAnsi"/>
          <w:color w:val="000000"/>
          <w:kern w:val="0"/>
          <w14:ligatures w14:val="none"/>
        </w:rPr>
        <w:t>*Reverse scored item, inverted prior to analysis</w:t>
      </w:r>
    </w:p>
    <w:p w14:paraId="5CA55070" w14:textId="77777777" w:rsidR="00A667C4" w:rsidRPr="00A667C4" w:rsidRDefault="00A667C4" w:rsidP="00A667C4">
      <w:pPr>
        <w:spacing w:after="0" w:line="480" w:lineRule="auto"/>
        <w:rPr>
          <w:rFonts w:cstheme="minorHAnsi"/>
          <w:b/>
          <w:bCs/>
        </w:rPr>
      </w:pPr>
    </w:p>
    <w:p w14:paraId="4D0BB91F" w14:textId="77777777" w:rsidR="00A667C4" w:rsidRPr="00A667C4" w:rsidRDefault="00A667C4" w:rsidP="00A667C4">
      <w:pPr>
        <w:spacing w:after="0" w:line="480" w:lineRule="auto"/>
        <w:rPr>
          <w:rFonts w:cstheme="minorHAnsi"/>
          <w:b/>
          <w:bCs/>
        </w:rPr>
      </w:pPr>
      <w:r w:rsidRPr="00A667C4">
        <w:rPr>
          <w:rFonts w:cstheme="minorHAnsi"/>
          <w:b/>
          <w:bCs/>
        </w:rPr>
        <w:t xml:space="preserve">G. </w:t>
      </w:r>
      <w:r w:rsidRPr="00A667C4">
        <w:rPr>
          <w:rFonts w:cstheme="minorHAnsi"/>
        </w:rPr>
        <w:t>Distribution of responses to instrument items</w:t>
      </w:r>
    </w:p>
    <w:tbl>
      <w:tblPr>
        <w:tblW w:w="5288" w:type="pct"/>
        <w:tblLayout w:type="fixed"/>
        <w:tblLook w:val="04A0" w:firstRow="1" w:lastRow="0" w:firstColumn="1" w:lastColumn="0" w:noHBand="0" w:noVBand="1"/>
      </w:tblPr>
      <w:tblGrid>
        <w:gridCol w:w="2869"/>
        <w:gridCol w:w="1620"/>
        <w:gridCol w:w="3962"/>
        <w:gridCol w:w="1438"/>
      </w:tblGrid>
      <w:tr w:rsidR="00A667C4" w:rsidRPr="00A667C4" w14:paraId="4A345FC0" w14:textId="77777777" w:rsidTr="002239A8">
        <w:trPr>
          <w:trHeight w:val="20"/>
        </w:trPr>
        <w:tc>
          <w:tcPr>
            <w:tcW w:w="14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9AB5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N=484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ECA4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200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1C21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86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BB7219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A350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ECB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F18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F28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0E29F3E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9193A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y provider asked me how involved in decision making I wanted to b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0F3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1</w:t>
            </w:r>
          </w:p>
        </w:tc>
      </w:tr>
      <w:tr w:rsidR="00A667C4" w:rsidRPr="00A667C4" w14:paraId="08B92738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402A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5FD7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5 (7.2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94DF6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12DC3B29" wp14:editId="25D64EA4">
                  <wp:extent cx="2286000" cy="1371600"/>
                  <wp:effectExtent l="0" t="0" r="0" b="0"/>
                  <wp:docPr id="256329252" name="Picture 42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329252" name="Picture 42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DC1D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76E6AD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24B4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F155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8 (5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2CB6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009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F9DBAB8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591D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9003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7 (11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9CB1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96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7AA3E61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F31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C54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8 (18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29A3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D9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33510C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7D58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737B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16 (24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05C1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A41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8D5843A" w14:textId="77777777" w:rsidTr="002239A8">
        <w:trPr>
          <w:trHeight w:val="529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15C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B984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60 (33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DB79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962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48EDF8C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3E7D0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y provider told me that there are different options for my maternity car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58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2</w:t>
            </w:r>
          </w:p>
        </w:tc>
      </w:tr>
      <w:tr w:rsidR="00A667C4" w:rsidRPr="00A667C4" w14:paraId="07B6C8B2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E91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4B8B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3 (4.8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7E5A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2993ACA4" wp14:editId="2152D8DC">
                  <wp:extent cx="2284778" cy="1371600"/>
                  <wp:effectExtent l="0" t="0" r="1270" b="0"/>
                  <wp:docPr id="257119688" name="Picture 41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119688" name="Picture 41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F593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6A0179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194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D612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6 (5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43E1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2B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F67972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5C7E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2F72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71 (14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FA3C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2C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BF4653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6C0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6A3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29 (26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8592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2E9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B7155C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ACD9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DC39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96 (19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5587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9FB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F689A1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5165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6563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39 (28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6D45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08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EAB0D66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C1F2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y provider explained the advantages/disadvantages of the maternity care option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CB6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3</w:t>
            </w:r>
          </w:p>
        </w:tc>
      </w:tr>
      <w:tr w:rsidR="00A667C4" w:rsidRPr="00A667C4" w14:paraId="0E290F59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DCEA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E8C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7 (3.5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A0E08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02563C21" wp14:editId="414D670D">
                  <wp:extent cx="2284778" cy="1371600"/>
                  <wp:effectExtent l="0" t="0" r="1270" b="0"/>
                  <wp:docPr id="505696266" name="Picture 40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5696266" name="Picture 40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FB2F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6B42B3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E719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7B64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7 (5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852C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654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62C1EB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ABA9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217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71 (14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5D04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87D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186BEC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43E7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DDE4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08 (22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4613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7F2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EB5383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27F9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5716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20 (24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CB3C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523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DE9C66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B780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8150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41 (29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BBD1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8F8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439A6A7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E11E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y provider helped me understand all the information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774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4</w:t>
            </w:r>
          </w:p>
        </w:tc>
      </w:tr>
      <w:tr w:rsidR="00A667C4" w:rsidRPr="00A667C4" w14:paraId="6AA0216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B0F9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0D84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 (1.7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7361A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517725E1" wp14:editId="62F51682">
                  <wp:extent cx="2284778" cy="1371600"/>
                  <wp:effectExtent l="0" t="0" r="1270" b="0"/>
                  <wp:docPr id="595311436" name="Picture 39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5311436" name="Picture 39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5066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09E59D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8B0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332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5 (3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B22D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F9A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5E3875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82C9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4A21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6 (7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BD78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0BB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F567A5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B9A8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3EDE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03 (21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BA8D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10C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B247DE9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11F3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7949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33 (27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C384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CF8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85DC8A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EFD8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1127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89 (39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F153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7D5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C5B9509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E7469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was given enough time to thoroughly consider the different care option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6C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5</w:t>
            </w:r>
          </w:p>
        </w:tc>
      </w:tr>
      <w:tr w:rsidR="00A667C4" w:rsidRPr="00A667C4" w14:paraId="2840DD6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2D9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0A5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2 (2.5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A70E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6F6D5709" wp14:editId="50B0DDFE">
                  <wp:extent cx="2284778" cy="1371600"/>
                  <wp:effectExtent l="0" t="0" r="1270" b="0"/>
                  <wp:docPr id="1278491483" name="Picture 38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8491483" name="Picture 38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B7ED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BCCB995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BB91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8E2C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4 (5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FC47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4C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BB0F1A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840F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0907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9 (12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38F3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AE6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80547E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0D1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6C5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05 (21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E28A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A2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9E7BF6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571C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A533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28 (26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7CEF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572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85AC2B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64BD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7B81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56 (32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1E2D6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F3E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FF654CA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EB898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was able to choose what I considered to be the best care option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73E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6</w:t>
            </w:r>
          </w:p>
        </w:tc>
      </w:tr>
      <w:tr w:rsidR="00A667C4" w:rsidRPr="00A667C4" w14:paraId="59BD1CE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842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CA90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1 (2.3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2100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2C413E81" wp14:editId="5E079D8C">
                  <wp:extent cx="2284778" cy="1371600"/>
                  <wp:effectExtent l="0" t="0" r="1270" b="0"/>
                  <wp:docPr id="952783150" name="Picture 37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2783150" name="Picture 37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EFB7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AED296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2A4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D30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3 (2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BD3F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A5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DD883F8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28A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3FB8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1 (8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4D72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226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8BB3D79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88C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F3C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00 (20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48BF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294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53F9B62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1F2A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76E4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38 (28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F543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BF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E1E627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8FD7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038E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81 (37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4207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BD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EC6119F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44E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y provider respected my choice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CA3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adm_7</w:t>
            </w:r>
          </w:p>
        </w:tc>
      </w:tr>
      <w:tr w:rsidR="00A667C4" w:rsidRPr="00A667C4" w14:paraId="25F3DEC3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F8F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1433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 (1.2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D6795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6533F706" wp14:editId="159881FD">
                  <wp:extent cx="2284778" cy="1371600"/>
                  <wp:effectExtent l="0" t="0" r="1270" b="0"/>
                  <wp:docPr id="69172434" name="Picture 36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172434" name="Picture 36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929A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862AB5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96E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573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9 (1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076C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7B8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7CE6B03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3D74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6EB9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5 (5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8618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A2C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E907E5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C06D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F3B2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73 (15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D00D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F2E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9CB8C5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09A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260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51 (31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EDD2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EE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79EAD9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3BFD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Complete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A97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20 (45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B18D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99D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5B17087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7381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felt comfortable asking my provider questions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1B2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1</w:t>
            </w:r>
          </w:p>
        </w:tc>
      </w:tr>
      <w:tr w:rsidR="00A667C4" w:rsidRPr="00A667C4" w14:paraId="7A5AD4B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97D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C517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 (0.4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F6409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16BF9477" wp14:editId="4EAF4CA1">
                  <wp:extent cx="2284778" cy="1371600"/>
                  <wp:effectExtent l="0" t="0" r="1270" b="0"/>
                  <wp:docPr id="50821172" name="Picture 35" descr="A graph with blue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21172" name="Picture 35" descr="A graph with blu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7127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0D80CB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01BE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AF3B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 (0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5617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065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E855C6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CFC3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55A4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7 (1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4E60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A8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877619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12A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03BC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3 (8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11F9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B2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41D4E5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89A9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EF1B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45 (30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CAE9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880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2494623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31D7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F6C5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83 (58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B882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F3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BA71D70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145F7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felt comfortable declining care that was offered by my provid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4AC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2</w:t>
            </w:r>
          </w:p>
        </w:tc>
      </w:tr>
      <w:tr w:rsidR="00A667C4" w:rsidRPr="00A667C4" w14:paraId="4ECCCF5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428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242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 (1.7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2210C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361BAD8E" wp14:editId="5EDDFE18">
                  <wp:extent cx="2277443" cy="1371600"/>
                  <wp:effectExtent l="0" t="0" r="8890" b="0"/>
                  <wp:docPr id="697692135" name="Picture 34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7692135" name="Picture 34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443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F6A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8F0EE3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B23E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E4DC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0 (4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BCAB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05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F3DBFE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7FB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5F52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1 (12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BC8E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A5B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99DB64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84AB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694E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4 (17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C81D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206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300CE4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B2A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E05F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44 (29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899C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2C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0DB6F6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720F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75D3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67 (34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10D5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EB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EE9C444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4D3B2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felt comfortable accepting the options for care that my provider recommend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95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3</w:t>
            </w:r>
          </w:p>
        </w:tc>
      </w:tr>
      <w:tr w:rsidR="00A667C4" w:rsidRPr="00A667C4" w14:paraId="333FB0A2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B3BF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9709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 (1.0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036BA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0569D2F0" wp14:editId="47CDEA19">
                  <wp:extent cx="2284778" cy="1371600"/>
                  <wp:effectExtent l="0" t="0" r="1270" b="0"/>
                  <wp:docPr id="1696954865" name="Picture 33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6954865" name="Picture 33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656C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5963E62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80CD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28E9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 (1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43C6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CB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468D6D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410A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F31A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6 (3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0B7D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40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EFCBE7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76B1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55CC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5 (11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E41F7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F4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BF2BA6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3734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A76C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82 (37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AD60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2E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B84E4CB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656D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D4F6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20 (45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B836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B26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8B1F4A0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4A359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felt pushed into accepting the options for care my provider suggest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0E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4</w:t>
            </w:r>
          </w:p>
        </w:tc>
      </w:tr>
      <w:tr w:rsidR="00A667C4" w:rsidRPr="00A667C4" w14:paraId="66E4F21B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2814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5805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3 (4.8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633F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419AA1AA" wp14:editId="6438D5C4">
                  <wp:extent cx="2284778" cy="1371600"/>
                  <wp:effectExtent l="0" t="0" r="1270" b="0"/>
                  <wp:docPr id="1361067869" name="Picture 32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1067869" name="Picture 32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6492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928051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8D11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9828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7 (9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1003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CD9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85822B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9611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F49C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78 (16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D887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A2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ECE314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788D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95DD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5 (13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21B1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D8E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B72076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5BFE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902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49 (30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916F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8E1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2FAAD8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4098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FA3C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22 (25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B6B8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F5B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8E25A29" w14:textId="77777777" w:rsidTr="002239A8">
        <w:trPr>
          <w:trHeight w:val="20"/>
        </w:trPr>
        <w:tc>
          <w:tcPr>
            <w:tcW w:w="227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FB62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chose the care options that I received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B28F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6EA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5</w:t>
            </w:r>
          </w:p>
        </w:tc>
      </w:tr>
      <w:tr w:rsidR="00A667C4" w:rsidRPr="00A667C4" w14:paraId="7A3F074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99EC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0D0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 (0.6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BD6E0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736DA654" wp14:editId="5092D475">
                  <wp:extent cx="2284778" cy="1371600"/>
                  <wp:effectExtent l="0" t="0" r="1270" b="0"/>
                  <wp:docPr id="1444091725" name="Picture 31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4091725" name="Picture 31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1E6C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CAFA75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6F3F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9A44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 (0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B0A41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E8B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D1AE875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2A02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986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4 (7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F120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18C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2E12D42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499A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6C07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95 (19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63065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21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65BA023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2005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C86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82 (37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BC3C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712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F9FFE4B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B36A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947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68 (34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6732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512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04174F0" w14:textId="77777777" w:rsidTr="002239A8">
        <w:trPr>
          <w:trHeight w:val="20"/>
        </w:trPr>
        <w:tc>
          <w:tcPr>
            <w:tcW w:w="227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600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y provider respected my personal references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F019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02E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6</w:t>
            </w:r>
          </w:p>
        </w:tc>
      </w:tr>
      <w:tr w:rsidR="00A667C4" w:rsidRPr="00A667C4" w14:paraId="7C67E15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FF70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57BB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 (0.4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456C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2BED74BB" wp14:editId="4FA3F6CF">
                  <wp:extent cx="2284778" cy="1371600"/>
                  <wp:effectExtent l="0" t="0" r="1270" b="0"/>
                  <wp:docPr id="1323231263" name="Picture 30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3231263" name="Picture 30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236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80D0223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DFEF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EA2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9 (1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68CC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6C4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A39BA1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7AA3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AE8D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2 (4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32B3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BB4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5787BF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58EC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4250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2 (10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CDC6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0A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74F4EA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937B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AE75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64 (33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2973C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99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5FBF5C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A3E7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BC34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35 (48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F8FC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67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9F42602" w14:textId="77777777" w:rsidTr="002239A8">
        <w:trPr>
          <w:trHeight w:val="20"/>
        </w:trPr>
        <w:tc>
          <w:tcPr>
            <w:tcW w:w="227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A2C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y provider respected my cultural references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5B1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C2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_7</w:t>
            </w:r>
          </w:p>
        </w:tc>
      </w:tr>
      <w:tr w:rsidR="00A667C4" w:rsidRPr="00A667C4" w14:paraId="055B170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F0E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056B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 (0.4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A5B14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60404AF9" wp14:editId="1D892241">
                  <wp:extent cx="2284778" cy="1371600"/>
                  <wp:effectExtent l="0" t="0" r="1270" b="0"/>
                  <wp:docPr id="790372985" name="Picture 29" descr="A graph with blue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0372985" name="Picture 29" descr="A graph with blu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F07E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5D342C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0CF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4B29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 (1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3B6D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001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54770A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23B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4DF4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4 (2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6587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DD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D88A9F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621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1932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8 (5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7ED2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54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71D3C2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E169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67EB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05 (42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98321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364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959594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6F6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35D9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29 (47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B4DD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9F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5DFAC78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C26E4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was treated poorly by my provider because of: My race, ethnicity, cultural bac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FB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b_1</w:t>
            </w:r>
          </w:p>
        </w:tc>
      </w:tr>
      <w:tr w:rsidR="00A667C4" w:rsidRPr="00A667C4" w14:paraId="033A4AD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8694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AF7F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2 (2.5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D921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30F3CB64" wp14:editId="13CE8283">
                  <wp:extent cx="2284778" cy="1371600"/>
                  <wp:effectExtent l="0" t="0" r="1270" b="0"/>
                  <wp:docPr id="740420407" name="Picture 28" descr="A graph with blue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0420407" name="Picture 28" descr="A graph with blu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9523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A094B5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D06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5201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8 (3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DC14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C0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81569F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BA90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929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9 (3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1AB8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6F5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34AE42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02C1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90B2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5 (3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DE75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DA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BB409F8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063A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B8DD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95 (19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DC70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216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02B1FBB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F51DA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3DB1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25 (67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97C8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A86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BDC4BDC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6D182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was treated poorly by my provider because of: My sexual orientation and/or ge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A9F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b_2</w:t>
            </w:r>
          </w:p>
        </w:tc>
      </w:tr>
      <w:tr w:rsidR="00A667C4" w:rsidRPr="00A667C4" w14:paraId="0BED4D91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1CA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E5F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 (1.7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97199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7471A47E" wp14:editId="46C06BDC">
                  <wp:extent cx="2277443" cy="1371600"/>
                  <wp:effectExtent l="0" t="0" r="8890" b="0"/>
                  <wp:docPr id="626889069" name="Picture 27" descr="A graph with blue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6889069" name="Picture 27" descr="A graph with blu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443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B7A7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5D36EA3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557F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8F1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0 (2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D5DB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E3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462B63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0A1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86BB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4 (2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88D3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52FF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CE7513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50A9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3F59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9 (3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12DD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93B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FEC6DE8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4336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4D0A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4 (17.4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4A50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C2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661AAAB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176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C88A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49 (72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2BF7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019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8273837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DD070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was treated poorly by my provider because of: My type of health insurance or 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B95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b_3</w:t>
            </w:r>
          </w:p>
        </w:tc>
      </w:tr>
      <w:tr w:rsidR="00A667C4" w:rsidRPr="00A667C4" w14:paraId="585C1EE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4684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4A0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1 (2.3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49BCD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5EF6BAF3" wp14:editId="3A6EE8ED">
                  <wp:extent cx="2284778" cy="1371600"/>
                  <wp:effectExtent l="0" t="0" r="1270" b="0"/>
                  <wp:docPr id="469420905" name="Picture 26" descr="A graph with blue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420905" name="Picture 26" descr="A graph with blu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639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F9BF258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94CD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C42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4 (2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FEE6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DE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CE9772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D201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4F19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2 (4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5028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B24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4A0215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DD41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E288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9 (6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6C43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DF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52088D1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ADB5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A9C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6 (17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A6B6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DB3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C0607B0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DA59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6B91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22 (66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7B7B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EB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F722C97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61A4E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was treated poorly by my provider because of: A difference of opinion with my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2EE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b_4</w:t>
            </w:r>
          </w:p>
        </w:tc>
      </w:tr>
      <w:tr w:rsidR="00A667C4" w:rsidRPr="00A667C4" w14:paraId="792B864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655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7A5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0 (2.1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E3200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4BEA8E1C" wp14:editId="005AA2FD">
                  <wp:extent cx="2284778" cy="1371600"/>
                  <wp:effectExtent l="0" t="0" r="1270" b="0"/>
                  <wp:docPr id="2084528951" name="Picture 25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4528951" name="Picture 25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EE1D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138BBA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576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6C1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0 (4.1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2D91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61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EB4552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CAB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4969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5 (9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0E21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372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06C397B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3554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AF00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8 (7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77D6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ED7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30F0AB6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6025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C71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06 (21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9021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C3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D27CD9B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ACC1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B43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265 (54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58E7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8C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ADBBFF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992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y provider seemed rushed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A7D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67C1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37A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c_1</w:t>
            </w:r>
          </w:p>
        </w:tc>
      </w:tr>
      <w:tr w:rsidR="00A667C4" w:rsidRPr="00A667C4" w14:paraId="117B8219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0319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B0C93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3 (6.8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E4F60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302B7D15" wp14:editId="0F6A58D0">
                  <wp:extent cx="2284778" cy="1371600"/>
                  <wp:effectExtent l="0" t="0" r="1270" b="0"/>
                  <wp:docPr id="1893588658" name="Picture 24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3588658" name="Picture 24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E5E7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482CCE2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AEE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3D79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5 (9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36EC3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08A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47DEFF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AD3A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616B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95 (19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33A8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667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6612158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C1B7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78A2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1 (12.6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C3B8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AFA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C94B34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8E7D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DA4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08 (22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9E38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1E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C5DAF6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F564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DE2A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42 (29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DA42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FA1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16830B8A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1EFB35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wanted maternity care that differed from what my provider recommend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C3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c_2</w:t>
            </w:r>
          </w:p>
        </w:tc>
      </w:tr>
      <w:tr w:rsidR="00A667C4" w:rsidRPr="00A667C4" w14:paraId="1FFC44C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E7CC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5E1B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 (1.7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11A40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7DDDDEAD" wp14:editId="43B49F1D">
                  <wp:extent cx="2284778" cy="1371600"/>
                  <wp:effectExtent l="0" t="0" r="1270" b="0"/>
                  <wp:docPr id="218952265" name="Picture 23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952265" name="Picture 23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AE4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D8996B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845C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8ADB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33 (6.8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CB78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C1A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CC91C1C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8D746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44E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63 (13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B110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C14A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9A28AA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82B1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3302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4 (11.2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0990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8C9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257145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0FE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0D5F8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37 (28.3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D83E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211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55BBA78D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55004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5237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89 (39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DDAA1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A6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8216BB0" w14:textId="77777777" w:rsidTr="002239A8">
        <w:trPr>
          <w:trHeight w:val="20"/>
        </w:trPr>
        <w:tc>
          <w:tcPr>
            <w:tcW w:w="427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79DA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 thought my provider might think I was being difficul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93F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morc_3</w:t>
            </w:r>
          </w:p>
        </w:tc>
      </w:tr>
      <w:tr w:rsidR="00A667C4" w:rsidRPr="00A667C4" w14:paraId="26E4ECB4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CE34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7F84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9 (3.9%)</w:t>
            </w:r>
          </w:p>
        </w:tc>
        <w:tc>
          <w:tcPr>
            <w:tcW w:w="20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D9631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b/>
                <w:bCs/>
                <w:noProof/>
                <w:color w:val="000000"/>
                <w:kern w:val="0"/>
                <w14:ligatures w14:val="none"/>
              </w:rPr>
              <w:drawing>
                <wp:inline distT="0" distB="0" distL="0" distR="0" wp14:anchorId="0348F694" wp14:editId="2128337B">
                  <wp:extent cx="2284778" cy="1371600"/>
                  <wp:effectExtent l="0" t="0" r="1270" b="0"/>
                  <wp:docPr id="371203971" name="Picture 22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203971" name="Picture 22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7C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7EB6" w14:textId="77777777" w:rsidR="00A667C4" w:rsidRPr="00A667C4" w:rsidRDefault="00A667C4" w:rsidP="00A667C4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3C1E1BA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97980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7019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51 (10.5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59CE9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4506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6E47886B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98B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8F09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87 (18.0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27C3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1084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38AE4FA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9635C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omewhat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5AF3E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43 (8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D0A9C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F3DD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4B305F69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3CF2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FF30C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11 (22.9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BFD4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9365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22B79A0F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1132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Strongly disagre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55AAB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173 (35.7%)</w:t>
            </w:r>
          </w:p>
        </w:tc>
        <w:tc>
          <w:tcPr>
            <w:tcW w:w="20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4321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0370" w14:textId="77777777" w:rsidR="00A667C4" w:rsidRPr="00A667C4" w:rsidRDefault="00A667C4" w:rsidP="00A667C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7B324487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DF80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13FCB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9365F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BC5E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A667C4" w:rsidRPr="00A667C4" w14:paraId="0F70D54E" w14:textId="77777777" w:rsidTr="002239A8">
        <w:trPr>
          <w:trHeight w:val="20"/>
        </w:trPr>
        <w:tc>
          <w:tcPr>
            <w:tcW w:w="14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BDBD7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D970D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8C6A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A667C4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FB78" w14:textId="77777777" w:rsidR="00A667C4" w:rsidRPr="00A667C4" w:rsidRDefault="00A667C4" w:rsidP="00A667C4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</w:tbl>
    <w:p w14:paraId="38E08405" w14:textId="065CBF22" w:rsidR="0013561B" w:rsidRDefault="0013561B"/>
    <w:sectPr w:rsidR="00135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A75EB"/>
    <w:multiLevelType w:val="hybridMultilevel"/>
    <w:tmpl w:val="F83CBA1C"/>
    <w:lvl w:ilvl="0" w:tplc="7DD0F3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57C7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664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CA8B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2E80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AE97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623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48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F620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6D634103"/>
    <w:multiLevelType w:val="hybridMultilevel"/>
    <w:tmpl w:val="8B20B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7671168">
    <w:abstractNumId w:val="1"/>
  </w:num>
  <w:num w:numId="2" w16cid:durableId="194026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E7"/>
    <w:rsid w:val="0013561B"/>
    <w:rsid w:val="00427432"/>
    <w:rsid w:val="005F24E7"/>
    <w:rsid w:val="007A6E1A"/>
    <w:rsid w:val="00A667C4"/>
    <w:rsid w:val="00C2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9594BC"/>
  <w15:chartTrackingRefBased/>
  <w15:docId w15:val="{D3852627-EB33-4C05-A07D-2694D318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7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7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67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6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7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7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7C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67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7C4"/>
  </w:style>
  <w:style w:type="paragraph" w:styleId="Footer">
    <w:name w:val="footer"/>
    <w:basedOn w:val="Normal"/>
    <w:link w:val="FooterChar"/>
    <w:uiPriority w:val="99"/>
    <w:unhideWhenUsed/>
    <w:rsid w:val="00A667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7C4"/>
  </w:style>
  <w:style w:type="paragraph" w:styleId="Bibliography">
    <w:name w:val="Bibliography"/>
    <w:basedOn w:val="Normal"/>
    <w:next w:val="Normal"/>
    <w:uiPriority w:val="37"/>
    <w:unhideWhenUsed/>
    <w:rsid w:val="00A667C4"/>
    <w:pPr>
      <w:spacing w:after="240" w:line="240" w:lineRule="auto"/>
    </w:pPr>
  </w:style>
  <w:style w:type="paragraph" w:styleId="Revision">
    <w:name w:val="Revision"/>
    <w:hidden/>
    <w:uiPriority w:val="99"/>
    <w:semiHidden/>
    <w:rsid w:val="00A667C4"/>
    <w:pPr>
      <w:spacing w:after="0" w:line="240" w:lineRule="auto"/>
    </w:pPr>
  </w:style>
  <w:style w:type="table" w:styleId="TableGrid">
    <w:name w:val="Table Grid"/>
    <w:basedOn w:val="TableNormal"/>
    <w:uiPriority w:val="39"/>
    <w:rsid w:val="00A66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67C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667C4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A667C4"/>
  </w:style>
  <w:style w:type="paragraph" w:styleId="Caption">
    <w:name w:val="caption"/>
    <w:basedOn w:val="Normal"/>
    <w:next w:val="Normal"/>
    <w:uiPriority w:val="35"/>
    <w:unhideWhenUsed/>
    <w:qFormat/>
    <w:rsid w:val="00A667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667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67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84</Words>
  <Characters>8043</Characters>
  <Application>Microsoft Office Word</Application>
  <DocSecurity>0</DocSecurity>
  <Lines>1005</Lines>
  <Paragraphs>725</Paragraphs>
  <ScaleCrop>false</ScaleCrop>
  <Company/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an, Carly</dc:creator>
  <cp:keywords/>
  <dc:description/>
  <cp:lastModifiedBy>Holman, Carly</cp:lastModifiedBy>
  <cp:revision>4</cp:revision>
  <dcterms:created xsi:type="dcterms:W3CDTF">2023-11-30T21:33:00Z</dcterms:created>
  <dcterms:modified xsi:type="dcterms:W3CDTF">2023-11-30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b4c4e91d712ac57cf1a24eafbb9273634263b6e8d780a7b91964f03eaef647</vt:lpwstr>
  </property>
</Properties>
</file>